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310FA8" w14:textId="43C5F8C5" w:rsidR="00590580" w:rsidRPr="00097A3E" w:rsidRDefault="00590580" w:rsidP="0059058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97A3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11 </w:t>
      </w:r>
      <w:r w:rsidRPr="00097A3E">
        <w:rPr>
          <w:rFonts w:ascii="Times New Roman" w:hAnsi="Times New Roman" w:cs="Times New Roman"/>
          <w:sz w:val="20"/>
          <w:szCs w:val="20"/>
          <w:lang w:val="en-US"/>
        </w:rPr>
        <w:t>Correlation matrix of numerical parameters associated with the parasite (</w:t>
      </w:r>
      <w:r w:rsidRPr="00097A3E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097A3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097A3E">
        <w:rPr>
          <w:rFonts w:ascii="Times New Roman" w:hAnsi="Times New Roman" w:cs="Times New Roman"/>
          <w:i/>
          <w:iCs/>
          <w:sz w:val="20"/>
          <w:szCs w:val="20"/>
          <w:lang w:val="en-US"/>
        </w:rPr>
        <w:t>acaciae</w:t>
      </w:r>
      <w:proofErr w:type="spellEnd"/>
      <w:r w:rsidRPr="00097A3E">
        <w:rPr>
          <w:rFonts w:ascii="Times New Roman" w:hAnsi="Times New Roman" w:cs="Times New Roman"/>
          <w:sz w:val="20"/>
          <w:szCs w:val="20"/>
          <w:lang w:val="en-US"/>
        </w:rPr>
        <w:t>) and its host (</w:t>
      </w:r>
      <w:proofErr w:type="spellStart"/>
      <w:r w:rsidRPr="00097A3E">
        <w:rPr>
          <w:rFonts w:ascii="Times New Roman" w:hAnsi="Times New Roman" w:cs="Times New Roman"/>
          <w:i/>
          <w:iCs/>
          <w:sz w:val="20"/>
          <w:szCs w:val="20"/>
          <w:lang w:val="en-US"/>
        </w:rPr>
        <w:t>Vachellia</w:t>
      </w:r>
      <w:proofErr w:type="spellEnd"/>
      <w:r w:rsidRPr="00097A3E">
        <w:rPr>
          <w:rFonts w:ascii="Times New Roman" w:hAnsi="Times New Roman" w:cs="Times New Roman"/>
          <w:sz w:val="20"/>
          <w:szCs w:val="20"/>
          <w:lang w:val="en-US"/>
        </w:rPr>
        <w:t>), including N and C isotopic signatures (δ</w:t>
      </w:r>
      <w:r w:rsidRPr="00097A3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5</w:t>
      </w:r>
      <w:r w:rsidRPr="00097A3E">
        <w:rPr>
          <w:rFonts w:ascii="Times New Roman" w:hAnsi="Times New Roman" w:cs="Times New Roman"/>
          <w:sz w:val="20"/>
          <w:szCs w:val="20"/>
          <w:lang w:val="en-US"/>
        </w:rPr>
        <w:t>N and δ</w:t>
      </w:r>
      <w:r w:rsidRPr="00097A3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</w:t>
      </w:r>
      <w:r w:rsidRPr="00097A3E">
        <w:rPr>
          <w:rFonts w:ascii="Times New Roman" w:hAnsi="Times New Roman" w:cs="Times New Roman"/>
          <w:sz w:val="20"/>
          <w:szCs w:val="20"/>
          <w:lang w:val="en-US"/>
        </w:rPr>
        <w:t xml:space="preserve">C), N and C contents (%), and the C/N ratio of each organism. Multiple non-parametric Spearman tests were used for the correlation analyses (adjusted with the Bonferroni method). The results are given as </w:t>
      </w:r>
      <w:r w:rsidRPr="00097A3E">
        <w:rPr>
          <w:rFonts w:ascii="Times New Roman" w:hAnsi="Times New Roman" w:cs="Times New Roman"/>
          <w:i/>
          <w:sz w:val="20"/>
          <w:szCs w:val="20"/>
          <w:lang w:val="en-US"/>
        </w:rPr>
        <w:t>rho</w:t>
      </w:r>
      <w:r w:rsidRPr="00097A3E">
        <w:rPr>
          <w:rFonts w:ascii="Times New Roman" w:hAnsi="Times New Roman" w:cs="Times New Roman"/>
          <w:sz w:val="20"/>
          <w:szCs w:val="20"/>
          <w:lang w:val="en-US"/>
        </w:rPr>
        <w:t xml:space="preserve"> values (in the lower left part of the matrix), and associated significance level (upper right part of the matrix, where NS corresponds to </w:t>
      </w:r>
      <w:r w:rsidRPr="00097A3E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097A3E">
        <w:rPr>
          <w:rFonts w:ascii="Times New Roman" w:hAnsi="Times New Roman" w:cs="Times New Roman"/>
          <w:sz w:val="20"/>
          <w:szCs w:val="20"/>
          <w:lang w:val="en-US"/>
        </w:rPr>
        <w:t xml:space="preserve"> &gt; 0.05). Intraspecific correlations are highlighted in yellow/orange and interspecific correlations in green.</w:t>
      </w:r>
    </w:p>
    <w:tbl>
      <w:tblPr>
        <w:tblpPr w:leftFromText="180" w:rightFromText="180" w:vertAnchor="page" w:horzAnchor="margin" w:tblpY="3349"/>
        <w:tblW w:w="14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074"/>
        <w:gridCol w:w="1074"/>
        <w:gridCol w:w="1075"/>
        <w:gridCol w:w="1074"/>
        <w:gridCol w:w="1075"/>
        <w:gridCol w:w="1074"/>
        <w:gridCol w:w="1074"/>
        <w:gridCol w:w="1075"/>
        <w:gridCol w:w="1074"/>
        <w:gridCol w:w="1075"/>
        <w:gridCol w:w="1074"/>
        <w:gridCol w:w="1075"/>
      </w:tblGrid>
      <w:tr w:rsidR="00590580" w:rsidRPr="00AD7749" w14:paraId="73C21460" w14:textId="77777777" w:rsidTr="00590580">
        <w:trPr>
          <w:trHeight w:val="50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C59C0FF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A4D9DD2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st</w:t>
            </w:r>
          </w:p>
          <w:p w14:paraId="3EAC816B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δ</w:t>
            </w: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5</w:t>
            </w: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AEDB092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st</w:t>
            </w:r>
          </w:p>
          <w:p w14:paraId="0B9BD4EB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δ</w:t>
            </w:r>
            <w:r w:rsidRPr="00E00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443E2DB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st %N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B62E132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st %C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B661BE5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st C/N ratio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7490D37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st %NDFA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88CB579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rasite δ</w:t>
            </w: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5</w:t>
            </w: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91AA92B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arasit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δ</w:t>
            </w:r>
            <w:r w:rsidRPr="00E00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ED891AA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rasite %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55905B1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rasite %C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33C3676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rasite C/N ratio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8021A92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rasite %NDFA</w:t>
            </w:r>
          </w:p>
        </w:tc>
      </w:tr>
      <w:tr w:rsidR="00590580" w:rsidRPr="00AD7749" w14:paraId="2EB1B3BC" w14:textId="77777777" w:rsidTr="00590580">
        <w:trPr>
          <w:trHeight w:val="50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7948FB2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st</w:t>
            </w:r>
          </w:p>
          <w:p w14:paraId="1959A45D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δ</w:t>
            </w: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5</w:t>
            </w: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074" w:type="dxa"/>
            <w:shd w:val="clear" w:color="000000" w:fill="BFBFBF"/>
            <w:noWrap/>
            <w:vAlign w:val="center"/>
            <w:hideMark/>
          </w:tcPr>
          <w:p w14:paraId="1F0351A3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5D5FA97D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39F600FE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2D90EF49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2C388349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0F11511A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26611429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754F27D5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78B80665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46DA3FCF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3DCED06D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421EB279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***</w:t>
            </w:r>
          </w:p>
        </w:tc>
      </w:tr>
      <w:tr w:rsidR="00590580" w:rsidRPr="00AD7749" w14:paraId="1B3C0EFF" w14:textId="77777777" w:rsidTr="00590580">
        <w:trPr>
          <w:trHeight w:val="50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248FCB9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st</w:t>
            </w:r>
          </w:p>
          <w:p w14:paraId="751445B5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δ</w:t>
            </w:r>
            <w:r w:rsidRPr="00E00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25C31E60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1074" w:type="dxa"/>
            <w:shd w:val="clear" w:color="000000" w:fill="BFBFBF"/>
            <w:noWrap/>
            <w:vAlign w:val="center"/>
            <w:hideMark/>
          </w:tcPr>
          <w:p w14:paraId="497118D3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12D2293A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23844FFE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25FD8669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0A1A3A65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2B3EFCC6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2A7407BB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40595591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3E348434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7FC08146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172C5816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590580" w:rsidRPr="00AD7749" w14:paraId="4B8A640E" w14:textId="77777777" w:rsidTr="00590580">
        <w:trPr>
          <w:trHeight w:val="50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A181FA8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st %N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3A8353C3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5B31309C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7</w:t>
            </w:r>
          </w:p>
        </w:tc>
        <w:tc>
          <w:tcPr>
            <w:tcW w:w="1075" w:type="dxa"/>
            <w:shd w:val="clear" w:color="000000" w:fill="BFBFBF"/>
            <w:noWrap/>
            <w:vAlign w:val="center"/>
            <w:hideMark/>
          </w:tcPr>
          <w:p w14:paraId="0922C989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169A3FB9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368B6377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1C739C1B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1A38836A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0516378D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405DDEFC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6C403D50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777D291C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179F0B8A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590580" w:rsidRPr="00AD7749" w14:paraId="356100AA" w14:textId="77777777" w:rsidTr="00590580">
        <w:trPr>
          <w:trHeight w:val="50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72D4C66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st %C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3FD89A54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73A567F9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2B92A508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1074" w:type="dxa"/>
            <w:shd w:val="clear" w:color="000000" w:fill="BFBFBF"/>
            <w:noWrap/>
            <w:vAlign w:val="center"/>
            <w:hideMark/>
          </w:tcPr>
          <w:p w14:paraId="33D1FB33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199E9E75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7531BA8E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0FCEC171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09DFB63D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665EFFC0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65864E6D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6C7B9817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5C86AB28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590580" w:rsidRPr="00AD7749" w14:paraId="1EC79F09" w14:textId="77777777" w:rsidTr="00590580">
        <w:trPr>
          <w:trHeight w:val="50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5633925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st C/N ratio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2A9433E8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41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1298219A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9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714DCE02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95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50E5245A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3</w:t>
            </w:r>
          </w:p>
        </w:tc>
        <w:tc>
          <w:tcPr>
            <w:tcW w:w="1075" w:type="dxa"/>
            <w:shd w:val="clear" w:color="000000" w:fill="BFBFBF"/>
            <w:noWrap/>
            <w:vAlign w:val="center"/>
            <w:hideMark/>
          </w:tcPr>
          <w:p w14:paraId="01B073D4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69584B67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7B51A1E2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05BC486D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233331AD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7E057689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32A16AEB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758F8AAA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590580" w:rsidRPr="00AD7749" w14:paraId="741B7744" w14:textId="77777777" w:rsidTr="00590580">
        <w:trPr>
          <w:trHeight w:val="50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B2CD8BC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st %NDFA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3283948A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93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7CE64FDD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51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2A92DA68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1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5ED18AD7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27C849C0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48</w:t>
            </w:r>
          </w:p>
        </w:tc>
        <w:tc>
          <w:tcPr>
            <w:tcW w:w="1074" w:type="dxa"/>
            <w:shd w:val="clear" w:color="000000" w:fill="BFBFBF"/>
            <w:noWrap/>
            <w:vAlign w:val="center"/>
            <w:hideMark/>
          </w:tcPr>
          <w:p w14:paraId="49C216F4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35F75E11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6DE07A54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57C1E5A5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4493D1F8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75EAE790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4FC282A9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***</w:t>
            </w:r>
          </w:p>
        </w:tc>
      </w:tr>
      <w:tr w:rsidR="00590580" w:rsidRPr="00AD7749" w14:paraId="02F831D7" w14:textId="77777777" w:rsidTr="00590580">
        <w:trPr>
          <w:trHeight w:val="50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CBB5ECB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rasite δ</w:t>
            </w: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5</w:t>
            </w: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1B306B96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89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2B9C2B2A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2130C3A6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8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66CE8587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50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1BE57E29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2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4E25B6DF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86</w:t>
            </w:r>
          </w:p>
        </w:tc>
        <w:tc>
          <w:tcPr>
            <w:tcW w:w="1074" w:type="dxa"/>
            <w:shd w:val="clear" w:color="000000" w:fill="BFBFBF"/>
            <w:noWrap/>
            <w:vAlign w:val="center"/>
            <w:hideMark/>
          </w:tcPr>
          <w:p w14:paraId="17E569E6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571C4AB6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736AFDC2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6A95ECEA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14AECD83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110EE1C6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***</w:t>
            </w:r>
          </w:p>
        </w:tc>
      </w:tr>
      <w:tr w:rsidR="00590580" w:rsidRPr="00AD7749" w14:paraId="6D9AC773" w14:textId="77777777" w:rsidTr="00590580">
        <w:trPr>
          <w:trHeight w:val="50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69CAE78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arasit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δ</w:t>
            </w:r>
            <w:r w:rsidRPr="00E00E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43DDEF43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3430BA9E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4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4C740F6C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1B807BC7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2B193718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0163573C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5B163F29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75" w:type="dxa"/>
            <w:shd w:val="clear" w:color="000000" w:fill="BFBFBF"/>
            <w:noWrap/>
            <w:vAlign w:val="center"/>
            <w:hideMark/>
          </w:tcPr>
          <w:p w14:paraId="7F81E1BB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34BDC66F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6F7261C5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121DAD6B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17929640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590580" w:rsidRPr="00AD7749" w14:paraId="75DA8492" w14:textId="77777777" w:rsidTr="00590580">
        <w:trPr>
          <w:trHeight w:val="50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5E27B70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rasite %N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3CA670D9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76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584403A8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41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444D212B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2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5DFE3FFE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9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7DE9D726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8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0EEFD1E1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76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21536EFF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57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18D5E057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shd w:val="clear" w:color="auto" w:fill="FFF2CC" w:themeFill="accent4" w:themeFillTint="33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shd w:val="clear" w:color="auto" w:fill="FFF2CC" w:themeFill="accent4" w:themeFillTint="33"/>
                <w:lang w:val="en-US"/>
              </w:rPr>
              <w:t>58</w:t>
            </w:r>
          </w:p>
        </w:tc>
        <w:tc>
          <w:tcPr>
            <w:tcW w:w="1074" w:type="dxa"/>
            <w:shd w:val="clear" w:color="000000" w:fill="BFBFBF"/>
            <w:noWrap/>
            <w:vAlign w:val="center"/>
            <w:hideMark/>
          </w:tcPr>
          <w:p w14:paraId="600C29D1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4DAD2A51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073D34C7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521E777B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590580" w:rsidRPr="00AD7749" w14:paraId="21FEDA27" w14:textId="77777777" w:rsidTr="00590580">
        <w:trPr>
          <w:trHeight w:val="50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B1CBB8A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rasite %C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7853898D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37D0E00F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3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63306069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42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51EF887D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3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6D541646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0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4DE766BA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6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415CCB9B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2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1FFBD194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1AA3CD32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75" w:type="dxa"/>
            <w:shd w:val="clear" w:color="000000" w:fill="BFBFBF"/>
            <w:noWrap/>
            <w:vAlign w:val="center"/>
            <w:hideMark/>
          </w:tcPr>
          <w:p w14:paraId="1903B402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3E1D7716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0B6E4FFA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590580" w:rsidRPr="00AD7749" w14:paraId="48A8E583" w14:textId="77777777" w:rsidTr="00590580">
        <w:trPr>
          <w:trHeight w:val="50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903C3B6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rasite C/N ratio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30780A24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77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0829C592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458D383F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42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55B3AA4B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3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6898DE2E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48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4B9069DF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76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7E3A5DB5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2029F6D2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58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04EE98C1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-0</w:t>
            </w:r>
            <w:r w:rsidRPr="00C6160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98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5066DC02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  <w:r w:rsidRPr="00C61602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5</w:t>
            </w:r>
          </w:p>
        </w:tc>
        <w:tc>
          <w:tcPr>
            <w:tcW w:w="1074" w:type="dxa"/>
            <w:shd w:val="clear" w:color="000000" w:fill="BFBFBF"/>
            <w:noWrap/>
            <w:vAlign w:val="center"/>
            <w:hideMark/>
          </w:tcPr>
          <w:p w14:paraId="151325E6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1AA1B4FC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590580" w:rsidRPr="00AD7749" w14:paraId="03D0167B" w14:textId="77777777" w:rsidTr="00590580">
        <w:trPr>
          <w:trHeight w:val="50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279B4C0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rasite %NDFA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6217DB47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48440F1B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76045041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2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1E87B877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075" w:type="dxa"/>
            <w:shd w:val="clear" w:color="auto" w:fill="E2EFD9" w:themeFill="accent6" w:themeFillTint="33"/>
            <w:noWrap/>
            <w:vAlign w:val="center"/>
            <w:hideMark/>
          </w:tcPr>
          <w:p w14:paraId="57BC619B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074" w:type="dxa"/>
            <w:shd w:val="clear" w:color="auto" w:fill="E2EFD9" w:themeFill="accent6" w:themeFillTint="33"/>
            <w:noWrap/>
            <w:vAlign w:val="center"/>
            <w:hideMark/>
          </w:tcPr>
          <w:p w14:paraId="70F94FDF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277A12AD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112B49A6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7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44B50DC4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075" w:type="dxa"/>
            <w:shd w:val="clear" w:color="auto" w:fill="FFF2CC" w:themeFill="accent4" w:themeFillTint="33"/>
            <w:noWrap/>
            <w:vAlign w:val="center"/>
            <w:hideMark/>
          </w:tcPr>
          <w:p w14:paraId="70DDF556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74" w:type="dxa"/>
            <w:shd w:val="clear" w:color="auto" w:fill="FFF2CC" w:themeFill="accent4" w:themeFillTint="33"/>
            <w:noWrap/>
            <w:vAlign w:val="center"/>
            <w:hideMark/>
          </w:tcPr>
          <w:p w14:paraId="0E19DBFB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AD77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075" w:type="dxa"/>
            <w:shd w:val="clear" w:color="000000" w:fill="BFBFBF"/>
            <w:noWrap/>
            <w:vAlign w:val="center"/>
            <w:hideMark/>
          </w:tcPr>
          <w:p w14:paraId="1118E9DA" w14:textId="77777777" w:rsidR="00590580" w:rsidRPr="00AD7749" w:rsidRDefault="00590580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CD23A3E" w14:textId="77777777" w:rsidR="00265BD5" w:rsidRPr="00590580" w:rsidRDefault="00265BD5" w:rsidP="00590580">
      <w:pPr>
        <w:spacing w:line="360" w:lineRule="auto"/>
        <w:jc w:val="both"/>
        <w:rPr>
          <w:rFonts w:cstheme="minorHAnsi"/>
          <w:sz w:val="28"/>
          <w:szCs w:val="28"/>
          <w:lang w:val="en-US"/>
        </w:rPr>
      </w:pPr>
      <w:bookmarkStart w:id="0" w:name="_GoBack"/>
      <w:bookmarkEnd w:id="0"/>
    </w:p>
    <w:sectPr w:rsidR="00265BD5" w:rsidRPr="00590580" w:rsidSect="00772B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580"/>
    <w:rsid w:val="000073C7"/>
    <w:rsid w:val="00025753"/>
    <w:rsid w:val="00097A3E"/>
    <w:rsid w:val="00265BD5"/>
    <w:rsid w:val="00590580"/>
    <w:rsid w:val="00772B44"/>
    <w:rsid w:val="00D5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33815"/>
  <w15:chartTrackingRefBased/>
  <w15:docId w15:val="{460300EC-8837-4CAB-A829-47B913DD0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VINCENT</dc:creator>
  <cp:keywords/>
  <dc:description/>
  <cp:lastModifiedBy>Dhanasekar Subramanian</cp:lastModifiedBy>
  <cp:revision>4</cp:revision>
  <dcterms:created xsi:type="dcterms:W3CDTF">2024-04-02T09:39:00Z</dcterms:created>
  <dcterms:modified xsi:type="dcterms:W3CDTF">2024-04-14T14:04:00Z</dcterms:modified>
</cp:coreProperties>
</file>